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37" w:rsidRDefault="00873837">
      <w:pPr>
        <w:rPr>
          <w:vertAlign w:val="superscript"/>
        </w:rPr>
      </w:pPr>
    </w:p>
    <w:p w:rsidR="00FC1A0B" w:rsidRPr="0041528D" w:rsidRDefault="007A1C75">
      <w:pPr>
        <w:rPr>
          <w:rFonts w:ascii="Times New Roman" w:hAnsi="Times New Roman" w:cs="Times New Roman"/>
        </w:rPr>
      </w:pPr>
      <w:r w:rsidRPr="0041528D">
        <w:rPr>
          <w:rFonts w:ascii="Times New Roman" w:hAnsi="Times New Roman" w:cs="Times New Roman"/>
          <w:b/>
        </w:rPr>
        <w:t>Table S1</w:t>
      </w:r>
      <w:r w:rsidR="00A967CE" w:rsidRPr="0041528D">
        <w:rPr>
          <w:rFonts w:ascii="Times New Roman" w:hAnsi="Times New Roman" w:cs="Times New Roman"/>
        </w:rPr>
        <w:t xml:space="preserve">: </w:t>
      </w:r>
      <w:r w:rsidR="00A87428" w:rsidRPr="0041528D">
        <w:rPr>
          <w:rFonts w:ascii="Times New Roman" w:hAnsi="Times New Roman" w:cs="Times New Roman"/>
        </w:rPr>
        <w:t xml:space="preserve">Sample numbers for each source </w:t>
      </w:r>
      <w:r w:rsidR="00F05A16" w:rsidRPr="0041528D">
        <w:rPr>
          <w:rFonts w:ascii="Times New Roman" w:hAnsi="Times New Roman" w:cs="Times New Roman"/>
        </w:rPr>
        <w:t xml:space="preserve">(bedrail, keyboard, and sink) </w:t>
      </w:r>
      <w:r w:rsidR="00A87428" w:rsidRPr="0041528D">
        <w:rPr>
          <w:rFonts w:ascii="Times New Roman" w:hAnsi="Times New Roman" w:cs="Times New Roman"/>
        </w:rPr>
        <w:t xml:space="preserve">at each renovation stage and for each room. </w:t>
      </w:r>
    </w:p>
    <w:tbl>
      <w:tblPr>
        <w:tblW w:w="952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990"/>
        <w:gridCol w:w="4932"/>
      </w:tblGrid>
      <w:tr w:rsidR="00FC1A0B" w:rsidRPr="00873837" w:rsidTr="00FC1A0B">
        <w:trPr>
          <w:trHeight w:val="300"/>
        </w:trPr>
        <w:tc>
          <w:tcPr>
            <w:tcW w:w="1800" w:type="dxa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C1A0B" w:rsidRPr="00CF2D04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Renovation </w:t>
            </w:r>
          </w:p>
        </w:tc>
        <w:tc>
          <w:tcPr>
            <w:tcW w:w="990" w:type="dxa"/>
            <w:vAlign w:val="bottom"/>
          </w:tcPr>
          <w:p w:rsidR="00FC1A0B" w:rsidRPr="00CF2D04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# of samples</w:t>
            </w:r>
          </w:p>
        </w:tc>
        <w:tc>
          <w:tcPr>
            <w:tcW w:w="4932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oom # (n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 w:val="restart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P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C1A0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drail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 Closure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932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3), #7 (3), #8 (3), #9 (3), #10 (3), #11 (3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 Closure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932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19), #7 (3), #8 (1), #9 (1), #10 (18), #11 (15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 Opening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32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4), #7 (4), #8 (4), #9 (4), #10 (4), #11 (4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 Opening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932" w:type="dxa"/>
            <w:vAlign w:val="bottom"/>
          </w:tcPr>
          <w:p w:rsidR="00FC1A0B" w:rsidRDefault="00F570D9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10), #7 (9), #8 (6</w:t>
            </w:r>
            <w:bookmarkStart w:id="0" w:name="_GoBack"/>
            <w:bookmarkEnd w:id="0"/>
            <w:r w:rsidR="00FC1A0B"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9 (9), #10 (9), #11 (9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 w:val="restart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P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C1A0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eyboard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 Closure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3), #7 (3), #8 (3), #9 (3), #10 (3), #11 (3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 Closure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18), #7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), #8 (18), #10 (18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 Opening</w:t>
            </w:r>
          </w:p>
        </w:tc>
        <w:tc>
          <w:tcPr>
            <w:tcW w:w="990" w:type="dxa"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4), #7 (4), #8 (4), #9 (4), #10 (4), #11 (4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 Opening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10), #7 (10), #8 (10), #9 (9), #10 (10), #11 (9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 w:val="restart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C1A0B" w:rsidRPr="00FC1A0B" w:rsidRDefault="00FC1A0B" w:rsidP="000F0C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C1A0B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nk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 Closure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6 (3), #7 (3), #8 (3), #9 (3), #10 (3), #11 (3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 Closure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7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), #8 (18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10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11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fore Opening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7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), #8 (4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10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11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874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 Opening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6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7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), #8 (9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9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10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, #11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8A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C1A0B" w:rsidRPr="00873837" w:rsidTr="00FC1A0B">
        <w:trPr>
          <w:trHeight w:val="300"/>
        </w:trPr>
        <w:tc>
          <w:tcPr>
            <w:tcW w:w="1800" w:type="dxa"/>
            <w:vMerge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C1A0B" w:rsidRPr="00A87428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0" w:type="dxa"/>
            <w:vAlign w:val="bottom"/>
          </w:tcPr>
          <w:p w:rsidR="00FC1A0B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4932" w:type="dxa"/>
            <w:vAlign w:val="bottom"/>
          </w:tcPr>
          <w:p w:rsidR="00FC1A0B" w:rsidRPr="008A70C0" w:rsidRDefault="00FC1A0B" w:rsidP="000F0C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FC1A0B" w:rsidRPr="00933792" w:rsidRDefault="00FC1A0B">
      <w:pPr>
        <w:rPr>
          <w:vertAlign w:val="superscript"/>
        </w:rPr>
      </w:pPr>
    </w:p>
    <w:sectPr w:rsidR="00FC1A0B" w:rsidRPr="00933792" w:rsidSect="0093379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792"/>
    <w:rsid w:val="0041528D"/>
    <w:rsid w:val="005A1DC3"/>
    <w:rsid w:val="007A1C75"/>
    <w:rsid w:val="00844DCC"/>
    <w:rsid w:val="00873837"/>
    <w:rsid w:val="008A70C0"/>
    <w:rsid w:val="008D3055"/>
    <w:rsid w:val="00933792"/>
    <w:rsid w:val="00A87428"/>
    <w:rsid w:val="00A967CE"/>
    <w:rsid w:val="00B17DCC"/>
    <w:rsid w:val="00B21E83"/>
    <w:rsid w:val="00BC265F"/>
    <w:rsid w:val="00CF2D04"/>
    <w:rsid w:val="00ED5544"/>
    <w:rsid w:val="00F05A16"/>
    <w:rsid w:val="00F570D9"/>
    <w:rsid w:val="00FC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B2A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7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7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Macintosh Word</Application>
  <DocSecurity>0</DocSecurity>
  <Lines>7</Lines>
  <Paragraphs>2</Paragraphs>
  <ScaleCrop>false</ScaleCrop>
  <Company>University of Delaware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hopyk</dc:creator>
  <cp:lastModifiedBy>Jessica Chopyk</cp:lastModifiedBy>
  <cp:revision>1</cp:revision>
  <dcterms:created xsi:type="dcterms:W3CDTF">2020-05-07T16:38:00Z</dcterms:created>
  <dcterms:modified xsi:type="dcterms:W3CDTF">2020-05-07T16:46:00Z</dcterms:modified>
</cp:coreProperties>
</file>